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rFonts w:cs="Times New Roman" w:ascii="Times New Roman" w:hAnsi="Times New Roman"/>
          <w:lang w:val="en-US"/>
        </w:rPr>
        <w:t>Table S2: Study Results</w:t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1"/>
        <w:rPr/>
      </w:pPr>
      <w:r>
        <w:rPr/>
        <w:t>Physical Activity</w:t>
      </w:r>
    </w:p>
    <w:tbl>
      <w:tblPr>
        <w:tblW w:w="500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309"/>
        <w:gridCol w:w="3074"/>
        <w:gridCol w:w="4339"/>
        <w:gridCol w:w="2780"/>
        <w:gridCol w:w="1474"/>
      </w:tblGrid>
      <w:tr>
        <w:trPr>
          <w:tblHeader w:val="true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u-Moghli et al., 20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6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 (P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core out of eight on self-administered behaviour questionnaire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[I]; Control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] 2.08±0.48/ 2.30±0.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] 2.02±0.64/ 2.02±0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bserved power = 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 between [I] and [C] at the completion of the study for physical activity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99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ifi Soweid et al., 20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Fitnes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est/Post-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2.82/3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fference = 0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% change pre to post = 11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 reported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R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ar et al., 2008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Health promotion lifestyle profile’ (HPLP) developed by Pender et al. (1987).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. Exercise</w:t>
            </w:r>
          </w:p>
          <w:p>
            <w:pPr>
              <w:pStyle w:val="Normal"/>
              <w:autoSpaceDE w:val="false"/>
              <w:spacing w:lineRule="auto" w:line="240" w:before="0" w:after="0"/>
              <w:ind w:left="304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rance to school/Gradu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10.40 (2.37)/ 12.14 (2.42)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s to total HPLP and subscale scores (exercise) between when they entering and finishing the nursing program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00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wden et al., 20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omparison of average minutes of physical activity per week between four intervention group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; Intervention 2[I2]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3[I3]; Intervention 4[I4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Post-intervention (Average minutes/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129.87±106.13; [I2] 133.37±78.23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3] 133.44±94.34; [I4] 122.70±74.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 between [I] groups for physical activity (p=0.632)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632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yle et al., 2011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283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22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283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Total Physical Activ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283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Energy Expenditur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283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VO2 max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283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Flexibil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283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RMCP (lb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0" w:hanging="283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 RMLP (l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CP = Rep Max Chest Pr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MLP = Rep Max Leg Pres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ntrol[C]; Treatment [T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est/Post-test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Wome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 [C] 251.19(3.09)/147.91(2.40);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199.53(2.75)/194.98(2.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[C] 2.69(3.24)/1.55(2.45); [T] 2.29(3.02)/2.04(2.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[C] 36.69(5.03)/37.14(4.45); [T] 37.33(5.20)/38.08(4.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[C] 12.92(3.53)/1308(2.96); [T] 12.64(3.04)/13.73(2.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[C] 66.65(17.00)/82.19(31.07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73.52(26.73)/81.81(19.9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 [C] 216.03(62.42)/243.51(67.11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233.74(73.30)/260.89(77.37)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Me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–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208.93(2.40)/181.97(2.95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169.82(3.09)/223.87(2.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C] 2.57(2.45)/2.09(2.95); [T] 2.00(3.24)/2.69(2.5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[C] 41.50(4.68)/42.25(4.65); [T] 41.38(6.29)/44.13(8.4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[C] 11.73(1.71)/11.51(2.50 ; [T] 10.94(2.60)/12.09(2.5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[C] 192.31(52.07)/224.27(74.97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210.65(73.71)/231.05(69.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 [C] 367.39(99.53)/389.13(125.06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453.50(97.26)/487.51(88.13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 in the treatment group had significantly smaller PA reduction</w:t>
            </w:r>
          </w:p>
          <w:p>
            <w:pPr>
              <w:pStyle w:val="Normal"/>
              <w:spacing w:lineRule="auto" w:line="240" w:before="0" w:after="0"/>
              <w:ind w:left="455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l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scemi et al., 20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Vigorous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Moderate physical activit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BMI / Follow-up B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oup 1 –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75.88(119.28)/68.97(97.71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7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 90.21(147.27)/69.62(79.11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oup 2 –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70.88(127.12)/74.87(194.50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0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114.14(159.46)/66.0(93.67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gt;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&gt;0.05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inal et al., 2002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4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e-contemp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Contemp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Prepa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Mainten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time Fitness for Health (LFH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FH[L]; Prior LFH[P]; No LFH[N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[L] 11.9±17.2/21.5±21.4; [P] 31.5±0/19.0±0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N] 7.0±2.8/14.5±13.4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L] 26.3±16.3/39.0±25.8; [P] 31.6±0/19.0±0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N] 9.0±5.7/14.0±1.4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[L] 22.8±14.6/35.9±23.5; [P] 27.0±17.2/43.2±44.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N] 23.0±14.4/42.9±27.2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[L] 44.4±19.3/51.2±19.9; [P] 39.1±16.5/41.6±19.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N] 51.3±23.6/42.1±2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[L] 54.5±23.2/58.9±27.2; [P] 58.8±28.3/55.6±21.7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N] 48.4±23.2/51.4±24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ercise METS showed significant change for 16 of the 20 contrast measur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two-way interaction between stage and tim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s across groups for stage of change behaviour from pre- to post-interventio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vallo et al., 2012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34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Total kc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Heavy kc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Moderate kc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Light kcal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[I]; Control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Post-test surve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oup time interaction effect/Time eff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[C]: 1706.23(1315.44)/2248.98(1541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]: 1646.39(973.68)/2394.75(1448.0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57/12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[C]: 155.97(347.70)/378.23(731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]: 151.79(333.57)/298.21(575.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5/9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[C]: 166.69(343.15)/272.78(604.5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]: 81.03(215.81)/253.79(646.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6/6.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[C]: 25.89(72.60)/61.69(134.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]: 76.79(177.79)/81.25(182.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69/2.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time interaction effect/Time eff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52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=0.55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p=0.61/ p=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p=0.41/ p=0.11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axton &amp; Wells, 20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8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Moderate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Vigorous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Muscular Strength/Endurance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Flexibility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Weight Management Activity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 Homework[I]; No PA Homework 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est/Post-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ange Mean (SD) – [I];[C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[I]: 2.31(1.75)/3.11(1.67); [C]: 2.36(1.82)/2.82(1.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73(1.88); 0.47(1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[I]: 1.79(1.86)/2.19(1.73); [C]: 1.95(2.02)/2.19(1.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2(1.60); 0.23(1.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[I]: 1.68(1.92)/2.10(1.90); [C]: 1.82(1.88)/1.97(1.8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6(1.80); 0.15(1.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[I]: 1.54(1.94)/1.78(1.93); [C]: 1.70(2.82)/1.90(1.8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8(2.03); 0.19(1.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[I]: 1.69(1.98)/2.17(2.10); [C]: 2.20(2.25)/2.19(1.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53(2.28); 0.07(2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days in which the PA homework group engaged in physical activity to manage or lose weigh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=.0293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scher &amp; Bryant, 2008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44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Cognitive PO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Behavioral PO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Decisional Balanc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Coping self- efficacy (SE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Scheduling S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 Task SE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imental Group[E]; Control Group[C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1/T2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ffect Siz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[E]: 69.42(9.23)/67.61(8.89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C]: 65.71(12.86)/59.16(13.70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[E]: 71.00(8.96)/67.45(8.23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C]: 70.55(12.51)/63.42(12.20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[E]: 1.84(0.94)/1.71(0.90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C]: 2.27(1.04)/1.77(0.90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[E]: 6.74(1.92)/6.35(1.89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C]: 6.88(1.62)/6.30(2.16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 [E]: 7.01(2.14)/6.49(2.23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C]: 7.25(1.86)/6.10(2.59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 [E]: 8.25(1.12)/8.08(1.52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C]: 8.40(1.18)/8.35(1.24)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3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group demonstrated a significant regression in state of exercise change scores &amp; experimental did no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erimental grou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2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=0.4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=0.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=0.1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p= 0.4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grou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=0.0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=0.0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p=0.8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ieck &amp; Olsen, 20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wellness</w:t>
            </w:r>
          </w:p>
          <w:p>
            <w:pPr>
              <w:pStyle w:val="Normal"/>
              <w:spacing w:lineRule="auto" w:line="240" w:before="0" w:after="10"/>
              <w:ind w:left="72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nowledge[K]; Self-efficacy[SE]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-test/Post-test 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K]: 51.17(5.9)/73.29(2.2); [SE]: 35.47(9.84)/45.12(3.2)</w:t>
            </w:r>
          </w:p>
          <w:p>
            <w:pPr>
              <w:pStyle w:val="Normal"/>
              <w:spacing w:lineRule="auto" w:line="240" w:before="0" w:after="10"/>
              <w:ind w:left="451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group differenc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.07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w et al., 20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7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 Questionnaire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 International physical activity questionnair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 total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. walk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. moderat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. vigorou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; Intervention 2[I2]; Intervention 3[I3]; Control[C]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Post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.i   [I1] 2782±2845/4119±563; [I2] 4725±56/3059±541;     [I3] 4678±6041/5005±576; [C] 3289±3108/ 4304±560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.ii   [I1] 937±675/2203±466; [I2] 2278±3414/1377±446;   [I3] 2258±3371/2588±475; [C] 1382±1718/ 2145±461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a.iii   [I1] 620±1812/914±233; [I2] 828±1315/ 899.30±227; [I3] 629±1302/1128±233; 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] 505±1033/772±230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.iv [I1] 1037±1468/939±229; [I2] 2786±4407/909±223; [I3] 1942±3236/1479±229; [C] 1138±1305/ 1270±226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m, Hortz &amp; Petosa, 2011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23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Vigorous physical activity day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Moderate physical activity day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Self-regulati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Friend social suppor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Self-efficac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 Outcome expectancy value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eb[W]; Physical Activity [PA]; Health[H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-test /Post-te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W]: 1.39(1.79)/2.21(1.58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PA]: 1.39(2.03)/2.36(1.84); [H]: 0.59(1.17)/0.39(0.6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. 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]: 2.77(2.08)/3.84(3.89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PA]:4.65(2.26)/3.53(2.03); [H]:2.77(4.09)/2.28(2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[W]: 121.6(29.6)/171.5(26.0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PA]: 118.6(24.5)/155.6(25.5)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H]:105.0(37.7)/123.2(39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[W]: 28.7(10.0)/32.2(11.4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PA]: 29.7(9.2)/31.1(10.0); [H]: 26.4(9.8)/27.9(11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[W]: 918.7(244.5)/968.8(210.4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PA]: 982.7(231.9)/982.4(243.5); [H]: 827.9(305.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[W]: 699.9(223.9)/722.8(221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PA]:725.4(207.0)/749.7(219.2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H]: 605.8(193.1)/643.7(225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 1 (VigPA), 3 (SR) and 6 (OExV) all changed significantly in the web-based and PA course groups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lt;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&lt;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p&lt;.01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ger et al., 2012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97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 outcomes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lf-repor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. Number of days performing moderate physical activ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cale of 1-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Number of minutes per day performing moderate physical activity (Scale of 1-4; 10, 20, 30 &gt;30 min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. Number of days performing vigorous physical activ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cale of 1-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Number of minutes per week performing vigorous physical activity (Scale of 1-4; 10, 20, 30 &gt;30 min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 Overal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cale of 1-1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Estimated 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a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lecture; Intervention 2[I2] onli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ange (%) – [I1]; [I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a. [I1] 4.8±1.5/ 5.1±1.3; [I2] 5.0±1.5/ 5.1±1.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;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b. [I1] 2.6±1.0/ 2.8±1.0; [I2] 2.6±1.0/ 2.8±1.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7.7; 7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c. [I1] 3.0±1.5/ 3.1±1.3; [I2] 3.2±1.5/ 3.1±1.5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.3;-3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d. [I1] 3.0±1.0/ 2.9±1.0; [I2] 3.1±1.0/ 3.0±1.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3.3; -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e. [I1] 5.1±2.2/ 5.8±1.9; [I2] 5.1±2.3/ 5.6±2.0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3.7; 9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f. [I1] 46.9±7.2/ 48.0±6.7; [I2] 46.1±7.3/ 47.0±6.9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2.3; 2.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increase in overall PA, daily minutes of moderate PA and number of days participating in days participating in at least 10 minutes of moderate PA. 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x also increased significantl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=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. 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f. p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ang et al., 2009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14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Knowledge of fit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Benefit of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Barriers to exercis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Self-efficacy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ge-matched[S]; Generic[G]; Control[C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est/Post-test/Delayed Post-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[S] 578.27(562.42)/540.06(826.83)/ 920.10(1092.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G] 840.96(745.95)/ 634.84(575.87)/ 442.72(491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1274.26(850.21)/1172.33(661.62)/669.17(672.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S] 12.90(1.33)/12.83(1.63)/13.02(1.4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G] 12.94(1.49)/13.23(1.48)/13.09(1.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13.00(1.41)/13.11(1.72)/12.26(2.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[S] 42.36(5.47)/40.96(6.85)/41.43(5.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G] 42.10(6.95)/ 40.22(8.19)/ 40.47(5.7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42.04(6.99)/41.48(7.06)/41.36(5.5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[S] 47.45(9.71)/46.85(11.09)/ 45.02(9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G] 47.82(8.57)/ 45.06(10.00)/ 46.53(10.7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48.00(9.33)/ 46.72(9.90)/ 50.48(10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[S] 41.76(12.94)/42.70(11.29)/43.02(12.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G] 42.04(13.71)/ 40.43(11.31)/40.55(11.74)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46.47(12.27)/45.46(9.39)/41.89(11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ly higher level of exercise SE in stage matched group compared with other two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=0.002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ce et al., 2008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6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Health promoting behaviour (self-report; completion of adolescent health promotion sca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Exercise behavi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hysical activity outcome (MET-MIN/w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Walk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Moderat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Vigorous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Total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10.5±4.1/ 14.1±2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[Median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. 929.2[693.0]/ 996.1[693.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. 250.9[120.0]/ 318.6[240.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. 521.4[0.0]/ 1393.5[960.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. 1701.5[1447.5]/ 2708.2[2026.0]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changes from baseline to post-intervention for all outcomes except walking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b. p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c. p=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d. p=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hausse, 2012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2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Aerobic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frequency/week of aerobic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Attitude toward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attitude toward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Self-effica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elf-efficacy to perform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online course; Intervention 2[I2] on-campus course; Comparison group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3.17±1.55/ 3.48±1.73; [I2] 3.46±1.77/ 3.49±1.7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3.42±1.79/ 3.35±1.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. [I1] 5.87±0.88/ 6.10±0.77; [I2] 5.98±0.89/ 6.04±0.8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5.95±0.89/ 5.90±0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a. [I1] 46.74±20.18/ 48.57±21.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I2] 46.1±20.66/ 42.98±19.36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44.63±19.36/ 46.54±19.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1] significantly increased exercise overtime but [I2] and [C] did no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e were no other significant differenc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gt;0.05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Cheminant et al., 20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46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VO2max(ml.kg-1.min-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Treadmill Time (m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RPEma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Heart Rate max (bp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ntrol[C]; Pedometer [P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/April/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 [C]: 40.7±9.0/ 40.3±8.4/ -0.9±4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±4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±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 [C]: 11.1±3.2/ 10.7±2.7/ -0.5±1.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5±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]: 12.9±2.2/ 12.5±2.4/ -0.3±1.2 -0.3±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 [C]: 18.9±1.2/ 18±1.8/ -0.8±1.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±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]: 18.2±1.4/ 17.7±2.2/ -0.4±1.7 -0.4±1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4. [C]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1.9±8.2/ 187.9±13.2/ -4.5±13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±13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P]: 195.3±9.8/ 193.3±8.6/ -2.0±5.2 -2.0±5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gt;.05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&gt;.05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&gt;.05</w:t>
            </w:r>
          </w:p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&gt;.05</w:t>
            </w:r>
          </w:p>
        </w:tc>
      </w:tr>
      <w:tr>
        <w:trPr>
          <w:trHeight w:val="655" w:hRule="atLeast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oc et al., 2011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=117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 Physical Activity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Moderate Day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Moderate Minute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Vigorous Day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Vigorous Minutes</w:t>
            </w:r>
          </w:p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. SCT Constructs</w:t>
            </w:r>
          </w:p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elf-efficacy</w:t>
            </w:r>
          </w:p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Goals</w:t>
            </w:r>
          </w:p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Plans</w:t>
            </w:r>
          </w:p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Expectancies</w:t>
            </w:r>
          </w:p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Family Social Support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Friends’ Social Support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test/Posttest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1.57 (1.82) 2.59 (2.14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4.87 (2.96) 6.00 (2.60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. 1.80 (1.66) 2.15 (1.61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. 5.62 (3.64) 5.75 (2.77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. 18.22 (3.94) 17.70 (4.20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. 15.04 (5.02) 16.14 (5.45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c. 12.45 (3.82) 13.17 (3.88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d. 48.07 (15.80) 53.23 (14.95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. 10.68 (5.47) 11.60 (5.79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f. 12.42 (5.61) 12.80 (5.90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gorous days in treatment group by time interac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 &lt;.001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tens et al., 2012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0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ays Per Week of Vigorous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Days Per Week of Moderat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Minutes Per Week of Vigorous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Minutes Per Week of Moderat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tivational Interviewing[MI]; Control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[M]: 0.5/1.75; [C]: 0.1/0.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M]: 2.5/2.75; [C]: 1.1/1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[M]: 19/65; [C]: 10/1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[M]: 50/80; [C]: 22/40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stically significant differences between mean vigorous (1) and mean moderate (2) PA days/week at baseline (MI group higher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lt;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&lt;.05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Clary King et al., 2013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Exercise barrier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edentary behaviour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erceived health benefits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n-campus[ON]; Off-campus[OFF]; Combined[C]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intervention/Post-interven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[ON]: 22.75/19.50; [OFF]: NR/23.39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[C]: 184.79/326.86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[C]: 31.57/66.31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ignificant interaction effect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the intervention and residency.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 Post-intervention, trainees living [ON] perceived significantly fewer exercise barriers compared with trainees living [OFF]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lt;0.01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[ON]. p&lt;0.05</w:t>
            </w:r>
          </w:p>
        </w:tc>
      </w:tr>
      <w:tr>
        <w:trPr>
          <w:trHeight w:val="2547" w:hRule="atLeast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arman et al., 199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979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 behaviours (mean score out of 5; 1=rarely or never, 5=more than once/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Active spor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hysical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Jogging/runn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Swimming/wal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Garden, fish, hu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[I] College A (health course); Control [C] College B (no health cours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 [I] 2.9; [C] 2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 [I] 4.1; [C] 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 [I] 2.9; [C] 2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 [I] 3.5; [C] 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 [I] 2.2; [C] 2.4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between groups for jogging/running. [I] more likely to jog/run than [C]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between groups for gardening, fishing, and hunting. [C] more likely garden, fish or hunt than [I]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 were more likely to participate in active sports and running and women more likely to participate in swimming or take long walks (p&lt;0.0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&lt;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. p&lt;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: p&lt;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: p&lt;0.01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lis et al., 1999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338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Total physical activity in leisure time (kcal.kg.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Vigorous activity in leisure time (hour/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Moderate activity in leisure time (hour/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Strengthening exercise (min/week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Flexibility (min/week)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[M]; Women[W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ition x time/Activity status x time/Condition x activity status x 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[M]: 0.03(0.87)/0.03(.58)/0.90(.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W]: 4.59(.03)/0.85(.36)/3.76(.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M]: 0.03(.87)/0.03(.87)/1.14(.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W]: 1.87(.17)/0.98(.32)/0.34(.5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[M]: 0.86(.36)/0.01(.92)/0.47(.5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W]: 1.59(.21)/0.53(.47)/0.17(.6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[M]: 1.10(.32)/8.95(.001)/0.30(.5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W]: 26.03(.001)/2.90(.09)/3.28(.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[M]: 0.72(.40)/0.02(.90)/.65(.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W]: 11.31(.001)/0.57(.45)/0.02(.8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effects on men; among women, the intervention increased total physical activity during leisure, strengthening exercises, and flexibility exercises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=0.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=0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=0.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=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=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=0.001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ar et al., 2011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27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Inten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erceived Behavioural Control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point 1/Timepoint 2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2.95(2.37)/2.92(2.24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5.71(1.26)/4.47(0.83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5.45(1.33)/5.51(1.36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tion at  Time point 2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02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lly &amp; Cupples, 2011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12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Number of steps per d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Predicted VO2max (ml/kgmin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000 step group[SG]; Control group[CG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-intervention/Post-interven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[SG]: 8824.1(5379.3)/12635.9(6851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G]: 7263.8(2837.5)/7656.6(3931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SG]: 34.14(4.62)/31.77(6.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G]: 32.05(4.59)/33.33(4.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000 step group taking significantly more steps after 6 week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03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dsworth et al., 2010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9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Frequency of physical activity (days/week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hysical activity self-efficacy – 15-item self-report questionnaire (perceived confidence to overcome barriers to physical activity)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[I]; Control [C]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6 weeks/ 6 months</w:t>
            </w:r>
          </w:p>
          <w:p>
            <w:pPr>
              <w:pStyle w:val="Normal"/>
              <w:spacing w:lineRule="auto" w:line="240" w:before="0" w:after="1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[I] 2.31±2.03/ 3.13±2.18/ 3.06±2.22</w:t>
            </w:r>
          </w:p>
          <w:p>
            <w:pPr>
              <w:pStyle w:val="Normal"/>
              <w:spacing w:lineRule="auto" w:line="240" w:before="0" w:after="1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1.50±1.42/ 1.92±1.84/ 2.03±1.83</w:t>
            </w:r>
          </w:p>
          <w:p>
            <w:pPr>
              <w:pStyle w:val="Normal"/>
              <w:spacing w:lineRule="auto" w:line="240" w:before="0" w:after="1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[I] 59.47±15.86/ 54.31±17.45/ 61.10±21.09</w:t>
            </w:r>
          </w:p>
          <w:p>
            <w:pPr>
              <w:pStyle w:val="Normal"/>
              <w:spacing w:lineRule="auto" w:line="240" w:before="0" w:after="1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55.02±17.45/ 49.77±17.87/ 58.28±16.26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ly greater frequency of physical activity in [I] than [C] at 6 weeks but not 6 months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026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ch et al., 2007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5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 and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Length of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30-day vigorous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30-day moderat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7-day average strenuous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7-day average moderate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1[I1] Contract group; Intervention 2[I2] Consult group; Intervention 3[I3] Contract + Consult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 [I1] 4.14±0.22/ 4.18±0.20; [I2] 3.98±0.23/ 4.19±0.20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3] 3.55±0.22/ 3.84±0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 [I1] 4.70±0.21/ 4.58±0.21; [I2] 4.15±0.21/ 4.08±0.2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3] 4.14±0.21/ 4.37±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 [I1] 4.84±0.26/ 4.94±0.20; [I2] 4.08±0.26/ 5.06±0.21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3] 4.33±0.26/ 5.06±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 [I1] 4.04±0.29/ 4.14±0.25; [I2] 3.48±0.30/ 3.50±0.2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3] 3.84±0.29/ 4.00±0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 [I1] 4.84±0.37/ 5.14±0.32; [I2] 3.81±0.38/ 4.83±0.3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3] 4.18±0.37/ 5.37±0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three groups showed a significant increase in length of exercise, 30-day moderate physical activity, 7-day average moderate physical activit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=0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. p=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ch et al., 200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3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hysical activity and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Length of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30-day vigorous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30-day moderat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7-day average strenuous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7-day average moderate exerc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[I]; Control [C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a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/ 3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/ 3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b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/ 3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/ 4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c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4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/ 4.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4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5/ 4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d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9/ 3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9/ 3.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e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5.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2/ 5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5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2/ 5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9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results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kusheva et al., 2011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55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Used the gym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Exercised outsid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follow up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2.20(2.02)/2.55(1.93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2.55(2.38)/1.15(1.56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ercised outside at baseline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.003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1"/>
        <w:rPr>
          <w:rFonts w:ascii="Times New Roman" w:hAnsi="Times New Roman" w:eastAsia="MS Gothic;ＭＳ ゴシック" w:cs="Times New Roman"/>
          <w:b/>
          <w:b/>
          <w:bCs/>
          <w:szCs w:val="26"/>
        </w:rPr>
      </w:pPr>
      <w:r>
        <w:rPr>
          <w:rFonts w:eastAsia="MS Gothic;ＭＳ ゴシック" w:cs="Times New Roman" w:ascii="Times New Roman" w:hAnsi="Times New Roman"/>
          <w:b/>
          <w:bCs/>
          <w:szCs w:val="26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MS Gothic;ＭＳ ゴシック" w:cs="Times New Roman"/>
          <w:b/>
          <w:b/>
          <w:bCs/>
          <w:szCs w:val="26"/>
        </w:rPr>
      </w:pPr>
      <w:r>
        <w:rPr>
          <w:rFonts w:eastAsia="MS Gothic;ＭＳ ゴシック" w:cs="Times New Roman" w:ascii="Times New Roman" w:hAnsi="Times New Roman"/>
          <w:b/>
          <w:bCs/>
          <w:szCs w:val="26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1"/>
        <w:rPr/>
      </w:pPr>
      <w:r>
        <w:rPr/>
        <w:t>Nutrition</w:t>
      </w:r>
    </w:p>
    <w:tbl>
      <w:tblPr>
        <w:tblW w:w="500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313"/>
        <w:gridCol w:w="3094"/>
        <w:gridCol w:w="4408"/>
        <w:gridCol w:w="2686"/>
        <w:gridCol w:w="1477"/>
      </w:tblGrid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u-Moghli et al., 2010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6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Type of di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core out of nine on self-administered behaviour questionnai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Nutritional habi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core out of eight on self-administered behaviour questionnai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[I];Control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] 2.51±0.43/ 2.82±0.46; [C] 2.65±0.42/ 2.65±0.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. [I] 2.63±0.44/ 2.81±0.43; [C] 2.57±0.49/ 2.57±0.49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between [I] and [C] at the completion of the study for type of diet and nutritional habit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ifi Soweid et al., 20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2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utrition and weight management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 (A)/Post (B)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.59/2.93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 reporte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ar et al., 200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Health promotion lifestyle profile’ (HPLP) developed by Pender et al. (1987).</w:t>
            </w:r>
          </w:p>
          <w:p>
            <w:pPr>
              <w:pStyle w:val="Normal"/>
              <w:autoSpaceDE w:val="false"/>
              <w:spacing w:lineRule="auto" w:line="240" w:before="0" w:after="1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. Nutrition</w:t>
            </w:r>
          </w:p>
          <w:p>
            <w:pPr>
              <w:pStyle w:val="Normal"/>
              <w:autoSpaceDE w:val="false"/>
              <w:spacing w:lineRule="auto" w:line="240" w:before="0" w:after="1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 (SD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rance to school/Graduation</w:t>
            </w:r>
          </w:p>
          <w:p>
            <w:pPr>
              <w:pStyle w:val="Normal"/>
              <w:spacing w:lineRule="auto" w:line="240" w:before="0" w:after="1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b. 6.03 (1.71)/ 6.31 (1.40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p=0.262</w:t>
            </w:r>
          </w:p>
        </w:tc>
      </w:tr>
      <w:tr>
        <w:trPr>
          <w:trHeight w:val="197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scemi et al., 201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7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Frui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Vegetable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Sweet food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Fast food intak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Sugar-sweetened beverage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BMI / Follow-up B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[G1]; Group 2[G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[G1]: 1.96(2.60)/2.39(1.91); [G2]: 1.81(1.75)/1.93(1.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G1]: 1.79(2.63)/2.93(2.45); [G2]: 2.18(1.65)/2.27(2.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[G1]: 2.38(0.43)/2.06(0.51); [G2]: 2.40(0.50)/2.27(0.66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 [G1]: 2.13(0.47)/1.88(0.44); [G2]: 2.10(0.43)/2.02(0.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 [G1]: 2.23(0.53)/2.07(0.54); [G2]: 2.25(0.42)/2.30(0.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&gt;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&gt;0.05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wden et al., 200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8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Dietary intak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omparison of average daily carbohydrate (%) intake between four intervention group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Comparison of average daily protein (%) intake between four intervention group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Comparison of average daily fat (%) intake between four intervention group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Comparison of average daily total energy (kCal) intake between four intervention group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; Intervention 2[I2]; Intervention 3[I3]; Intervention 4[I4]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a. [I1] 51.12±5.19; [I2] 53.92±6.33;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41.21±7.38; [I4] 42.73±6.31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. [I1] 16.03±2.82; [I2] 15.62±2.33;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25.06±5.91; [I4] 26.64±5.35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c. [I1] 32.72±5.28; [I2] 30.54±6.31;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33.71±6.75; [I4] 30.64±5.30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d. [I1] 1621±492; [I2] 1465±599;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1222±442; [I4] 1487±557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 in energy intake between groups. No other significances were reported for dietary outcomes.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. p=0.384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own et al., 2011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76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Vegetable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total and target vegetable intake from baseline to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Change individual vegetable intake from baseline to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Readiness to change vegetable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stage (pre-contemplation, contemplation, preparation, action, maintenance) from baseline to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Knowledge and self-efficacy of vegetable prepa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knowledge of vegetable preparation from baseline to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Change in self-efficacy of vegetable preparation from baseline to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Total vegetables: 1.63±1.24/ 1.63±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Onions, potatoes, salad greens: No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aragus: 0.02±0.36/ 0.03±0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of subjects consuming asparagus &lt;once per month: 68.3%/ 57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. The mean stage of change score increased from 2.5±1.34 to 2.7±1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of subjects in pre-contemplation stage decreased from 32.8% to 21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of subjects in action group increased from 2.7% to 7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emplation and preparation stages also showed increases but maintenance did no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a. Knowledge of vegetable preparation increased from 59.2% to 73.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. Self-efficacy of vegetable preparation at the end of the intervention was associated with both total and target vegetable intake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association for both total (i) and target (ii) vegetable intak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change in asparagus consumption (i) and % of subjects consuming asparagus &lt; once per month. No other changes in individual vegetable consumption were significan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change in mean stage of change score. Other significances N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increase the % of subjects reporting knowledge of vegetable prepa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(i). p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(ii). p=0.0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(i). p=0.0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(ii). 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. p&lt;0.0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a.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n et al., 198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72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habits – score of 1-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uccess score for general dietary habits (other than caffei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Success score for general dietary habits (other than fibr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Success score for reduction or avoidance of caffe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Success score for increased fibre consum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 success score (out of 100) for achieving their behavioural risk reduction strateg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73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7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. 79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. 76.3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ange data reported to determine effect of intervention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.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vans et al., 2002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881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Eating behaviou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Fruit and fruit juice consumption (self-repor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Vegetable consumption (self-report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Fat intake (self-report)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 NR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increase between baseline and post intervention in fruit and fruit juice consumption and vegetable consum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ecrease between baseline and post intervention in fa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p&lt;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&lt;0.0001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w et al., 2010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7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Questionnai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Block food screen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 f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. fib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. fruit/ve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Eating behaviour questionnaire (cigs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; Intervention 2[I2]; Intervention 3[I3]; Control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 (i). [I1] 105.95±18.04/104.60±2.30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2] 104.70±28.59/ 102.58±2.1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106.30±22.25/102.03±2.31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95.39±19.16/104.56±2.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 (ii). [I1] 14.44±4.70/15.81±0.57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I2] 15.48±4.32/ 15.66±0.56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14.54±5.00/15.09±0.58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15.35±4.23/14.80±0.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a(iii). [I1] 1.32±1.67/1.73±0.21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I2] 1.87±1.54/1.63±0.21;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I3] 1.46±1.64/1.57±0.22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1.80±1.43/1.44±0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b. [I1] 0.67±2.15/2.36±0.61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I2] 1.58±4.04/2.36±0.41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I3] 1.48±3.23/3.76±0.44a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1.27±4.27/ 1.45±0.56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in post scores between [I3] and [C] for eating behaviour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p&lt;0.05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ay et al., 198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207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% of subjects who reduced fat intake during 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% of subjects who increased fibre intake during 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% of respond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[I]/ Control 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Female: [I] 47%; [C] 2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: [I] 49%; [C] 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Female: [I] 48%; [C] 1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: [I] 35%; [C] 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 et al., 2009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8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vegetable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 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. Fre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. Starc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. French fr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. Vegetable ju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Change in frui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 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. Fre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. Cann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. Fruit ju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% of subjects consuming  &lt;1 cup of total or fresh veget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% of subjects consuming &lt;2 cups total fruit or &lt;1 cup of fresh fru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i. 0.77±0.62/ 1.52±1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. 0.46±0.50/ 1.2±0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. 0.30±0.33/ 0.29±0.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. 0.15±0.28/ 0.07±0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. 0.01±0.07/ 0.02±0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i. 0.94±0.92/ 1.33±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. 0.43±0.61/ 0.99±0.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. 0.06±0.15/ 0.05±0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. 0.45±0.64/ 0.32±0.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. Total: 72%/ 3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: 90%/ &lt;5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. Total: 92%/ 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: 90%/ 61%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increases in total vegetable, fresh vegetable, total fruit and fresh fruit intak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ecrease in intake of french fri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s also showed a significantly greater consumption of total vegetables post-intervention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(i).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(ii).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(i). p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(ii).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(iv). p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s 1a(i). p=0.0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ger et al., 2012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971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outcomes (self-repor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erves of fruits and vegetables (0-3 per month, 1/week, several/week, 1, 2, 3, 4, ≥5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Frequency of green salad consumption (0-3 per month, 1/week, several/week, 1, 2, 3, 4, ≥5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Frequency of bran or wholegrain cereal consumption (0-3 per month, 1/week, several/week, 1, 2, 3, 4, ≥5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Frequency of brown rice or whole wheat product consumption (0-3 per month, 1/week, several/week, 1, 2, 3, 4, ≥5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lecture; Intervention 2[I2] onli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4.8±1.5/ 5.1±1.6; [I2] 4.9±1.6/ 4.9±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[I1] 2.5±1.0/ 2.5±1.5; [I2] 2.5±1.0/ 2.5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. [I1] 2.7±1.3/ 3.0±1.4; [I2] 2.7±1.3/ 2.8±1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. [I1] 2.7±1.3/ 3.1±1.5; [I2] 2.9±1.4/ 3.0±1.5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s between groups for change overtime for serves of fruit and vegetables, frequency of bran/wholegrain cereal consumption and brown rice/whole wheat product consump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.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kler et al., 2010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outcomes – servings/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vegetable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Change in frui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Change in high-fat dairy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Change in high-fat mea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Change in sweet intak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Change in processed food intake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food &amp; society course; Intervention 2[I2] comparison cours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27.9±14.1/ 32.1±17.5; [I2] 27.9±19.3/ 25.5±1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[I1] 14.6±7.6/ 16.1±8.6; [I2] 13.0±9.2/ 13.4±9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. [I1] 8.5±6.5/ 6.3±4.8; [I2] 8.7±6.2/ 8.3±5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d. [I1] 4.0±4.1/ 3.1±4.4; [I2] 4.2±3.7/ 3.8±3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e. [I1] 8.6±5.0/ 7.1±4.6; [I2] 7.7±5.6/ 7.7±5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. [I1] 5.0±4.2/ 3.6±2.3; [I2] 4.9±4.3/ 4.8±4.2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ly greater increase in vegetable consumption and decrease in high-fat dairy consumption in [I1] compared to [I2]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1] showed a significant increase from baseline to post-intervention for vegetable intake and decrease for high-fat dairy intak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2] showed a significant decrease from baseline to post-intervention for vegetable intak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=0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c. p=0.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3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ce et al., 2008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62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Health promoting behaviour (self-report; completion of adolescent health promotion sca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Nutrition behavi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21.2±3.7/ 22.1±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change in nutrition behavi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3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lodinsky et al., 200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6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Food purchase behaviou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Number of participants who changed their food purchasing behaviour as a result of 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4/6 students changes their food purchases as a results of visual food labels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hausse., 2012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20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Fruit and vegetable consum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frequency/day of consumption of frui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Change in frequency/day of consumption of veget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elf-effica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elf-efficacy to consume fruits and veget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online course; Intervention 2[I2] on-campus course; Comparison group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2.67±1.25/ 3.37±1.60; [I2] 2.93±1.60/ 2.94±1.48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3.24±1.55/ 3.15±1.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[I1] 2.44±1.22/ 2.80±1.35; [I2] 2.64±1.30/ 2.78±1.59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2.65±1.32/ 2.80±1.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. [I1] 4.28±0.61/ 4.45±0.54; [I2] 4.3±0.70/ 4.35±0.73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4.25±0.63/ 4.31±0.51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between groups for change in frequency of fruit consumption overtime. [I1] significantly increased overtime but [I2] and [C] did no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between groups for change in frequency of vegetable consumption overtime. [I1] significantly increased overtime but [I2] and [C] did no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between groups for fruit and vegetable efficacy overtim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1]1.a. p=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p=0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1] 1.b. p=0.0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. p=0.04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Clary King et al., 2013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1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evious day number of fruit &amp; vegetab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erceived fruit &amp; vegetable planning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erceived health benefits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n-campus[ON]; Off-campus[OFF]; Combined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intervention/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[ON]: 3.50/1.14; [OFF]: 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[ON]: 16.38/14.00; [OFF]: 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[C]: 31.57/66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. Significant interaction eff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the intervention and residency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l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&lt;0.01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arce &amp; Cross, 2013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39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recommend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ources of nutr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Choosing everyday foo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Diet disease relationshi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Nutrition knowledge score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[Min-Max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seline/After nutrition train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fference between group mea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6.8(3.1)[1-12]/8.3(3.1)[2-13]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35.6(11.2)[12-59]/40.3(8.9)[22-59]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4.7(1.7)[1-9]/5.4(1.4)[2-9]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 9.2(3.7)[2-18]/10.1(3.7)[3-18]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 56.3(9.7)[33-78]/64.1(7.9)[45-84]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7.8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-3, 5. Significant increase in students’ knowledge of dietary recommendations, sources of nutrients, ability to choose every day foods, and overall nutrition knowledge after course completion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ce between group mea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=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=0.0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arman et al., 1997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979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aily nutrien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Energy intake (kca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Fat intake (% of total energ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Protein (% of total energ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Carbohydrate (% of total energ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Calcium intake (m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Iron (m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. Sodium (m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. Fibre (g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 Cholesterol (mg)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[I] College A (health course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[C] College B (no health cours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 [I] 1710; [C] 18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[I] 31; [C] 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 [I] 17; [C] 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 [I] 52; [C] 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 [I] 842; [C] 8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f [I] 14.1; [C] 13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g [I] 2775; [C] 29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h [I] 13.0; [C] 13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i [I] 216; [C] 2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I] was significantly more likely to consume fewer calories, less fat, more carbohydrates, less sodium and less cholesterol than [C]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p&lt;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. p&lt;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g. p&lt;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i. p&lt;0.0001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terson et al., 2010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4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hange in eating habit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yes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Eating more fast f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Eating more junk f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Drinking more soft drink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Eating larger por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Eating one large meal per d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Eating less junk f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. Eating smaller por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Change in food intak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ositive and negative changes in respons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ottage chee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ow-fat salad dress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Deli sandwich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Fresh fru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equenc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 99/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 95/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 98/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 96/ 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 81/ 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f 76/ 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g 88/ 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change/ Negative change/ No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 26/ 8/ 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b 34/ 19/ 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c 27/ 51/ 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d 34/ 23/ 46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ignificant improvements for 7 out of 10 eating habits (Data NR for 3 non-significant habits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ignificant increase in cottage cheese intake (p&lt;0.001) and low-fat salad dressing intake (p&lt;0.05) and a significant decrease in deli sandwich intake (p&lt;0.01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change for fresh fruit, steamed vegetables, chicken breast, tossed salad or skim milk (data NR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=0.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p=0.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=0.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. p=0.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. p=0.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f. p=0.0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g. p=0.0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. 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b. p&lt;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c. p&lt;0.01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ed et al., 201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78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aily cookie intak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ocolate chip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M&amp;M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Oatmeal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Sugar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Total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Daily fruit intak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Appl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anana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Orang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Pear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Total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Impact of ‘point of decision’ message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elected fruit instead of cooki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Thought more about food selec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Spent more time than usual deciding to select fruit or cooki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Selected fruit and cooki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Selected cooki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equenc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(n) –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verage of nine day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 353/ 362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 257/ 364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 156/ 124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d 143/ 198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e 909/ 1048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a 126/ 138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b 171/ 232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c 68/ 107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d 43/ 50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e 408/ 528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a Males: 46.7%; Females: 25.8%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b Males: 60.0%; Females: 45.2%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c Males: 26.7%; Females: 19.4%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d Males: 26.7%; Females: 29.0%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e Males: 13.3%; Females: 0.0%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increase in mean fruit intake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ch et al., 2007*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55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Fruit and vegetable servings (past 7-day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Frequency of consumption of foods containing carbohydrat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Frequency of consumption of foods containing fats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Contract; Intervention 2[I2] Consult; Intervention 3[I3] Contract + Consul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 [I1] 4.62±0.33/ 4.00±0.27; [I2] 3.78±0.33/ 3.86±0.28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4.73±0.33/ 4.29±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 [I1] 5.34±0.39/ 4.86±0.34; [I2] 5.37±0.39/ 5.24±0.35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6.02±0.39/ 5.76±0.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 [I1] 3.12±0.32/ 3.40±0.32; [I2] 3.53±0.32/ 4.55±0.3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4.33±0.32/ 4.27±0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increase in consumptions of good fats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=0.03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rch et al., 200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3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Dietary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Fruit and vegetable servings (past 7-day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Frequency of consumption of foods containing carbohydr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Frequency of consumption of foods containing fa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[I]; Control [C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a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4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1/ 4.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0/ 3.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b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4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2/ 5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4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2/ 4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c [I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2/ 4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[C]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3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2/ 3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</w:rPr>
              <w:t>0.21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results.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p&gt;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c. p&gt;0.05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kusheva et al., 201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55</w:t>
            </w:r>
          </w:p>
        </w:tc>
        <w:tc>
          <w:tcPr>
            <w:tcW w:w="3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Restricted f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Used weight loss suppl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follow 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0.54(0.50)/0.47(0.5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0.05(0.22)/0.07(0.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 reporte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</w:tbl>
    <w:p>
      <w:pPr>
        <w:pStyle w:val="Normal"/>
        <w:spacing w:lineRule="auto" w:line="240" w:before="0" w:after="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Weight</w:t>
      </w:r>
    </w:p>
    <w:tbl>
      <w:tblPr>
        <w:tblW w:w="500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312"/>
        <w:gridCol w:w="3093"/>
        <w:gridCol w:w="4408"/>
        <w:gridCol w:w="2688"/>
        <w:gridCol w:w="1477"/>
      </w:tblGrid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s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owden et al., 20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8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Weight outco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Weight change (lbs) from baseline to 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; Intervention 2[I2]; Intervention 3[I3]; Intervention 4[I4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maintained weight (data N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2] average 2lb loss at follow-up (data N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3] average 1.5lb gain at follow-up (data N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I4] average 2lb loss at follow-up (data NR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 within or between [I] groups for weight chang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yle et al., 2011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25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Body F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Waist-to-hip-ratio (WHR)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[C]; Treatment[T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est/Post-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. Wom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26.14(7.93)/27.27(7.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26.22(7.01)/25.75(7.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12.31(6.22)/12.63(6.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14.99(6.34)/14.23(6.5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. Wom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0.75(0.05)/0.77(0.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0.76(0.06)/0.75(0.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] 0.83(0.07)/0.83(0.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T] 0.85(0.05)/0.85(0.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 in the treatment group had significantly greater reductions in WHR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W] 2. p&lt;.05</w:t>
            </w:r>
          </w:p>
        </w:tc>
      </w:tr>
      <w:tr>
        <w:trPr>
          <w:trHeight w:val="197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scemi et al., 20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70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Body mass ind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Weigh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BMI / Follow-up B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[G1]; Group 2[G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[G1]: 33.43(4.88)/33.61(4.70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G2]: 32.26(4.49)/32.56(4.6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G1]: 202.86(36.10)/203.59(35.97);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G2]: 189.81(30.98)/191.13(31.3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143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w et al., 2010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70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Weight outcom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Weight change (lbs) from baseline to follow-up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; Intervention 2[I2]; Intervention 3[I3]; Control[C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 [I1] 23.64±5.18/ 23.39±5.14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2] 25.02±5.41/ 25.21±5.40; [I3] 24.70±4.93/ 24.91±4.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24.12±4.72/ 24.30±4.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b. [I1] -0.12±2.92; [I2] 1.47±3.22; [I3] 1.20±2.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C] 1.04±3.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t difference in post BMI between [I1] and the other 3 group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lt;0.05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ger et al., 20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971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Weight outcomes (self-repor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Body mass (k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lecture; Intervention 2[I2] onli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23.1±4.0/ 23.1±3.8; [I2] 23.1±4.1/ 23.2±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 [I1] 69.5±14.5/ 69.4±14.2; [I2] 68.8±15.2/ 68.9±14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rvey-Berino et al., 2012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336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Weight loss</w:t>
            </w:r>
          </w:p>
          <w:p>
            <w:pPr>
              <w:pStyle w:val="Normal"/>
              <w:spacing w:lineRule="auto" w:line="240" w:before="0" w:after="10"/>
              <w:ind w:left="108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BMI (kg/m²)/Post-intervention BMI (kg/m²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BMI&lt;25: 23.3 ± 1.1/22.8 ± 1.3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≥ 25: 31.0 ± 5.3/30.0 ± 5.2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weight changes and healthy lifestyle changes significant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.001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chausse., 20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20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ange in BMI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ntervention 1[I1] online course; Intervention 2[I2] on-campus course; Comparison group[C]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Post-intervention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 [I1] 29.50±8.78/ 28.75±8.21;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I2] 29.19±6.64/ 29.00±6.46; [C] 28.31±8.30/ 27.99± 8.13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a. p&gt;0.05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Cheminant et al., 20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46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Weight (l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Waist (inch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Body Fat (%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[C]; Pedometer[P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ember/April/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1. [C]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.6±29.1/ 146.9±30.6/ 0.2±7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P]: 148.8±24.9/ 151.3±25.8/ 2.2±5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2. [C]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2±4.5/ 29.5±4.1/ 0.2±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P]: 29.1±3.0/ 29.3±3.1/ 0.2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3. [C]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9±9.7/ 31.8±9.5/ 0.9±3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P]: 26.4±10.7/ 27.9±10.7/ 1.5±2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gt;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&gt;0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&gt;0.05</w:t>
            </w:r>
          </w:p>
        </w:tc>
      </w:tr>
      <w:tr>
        <w:trPr>
          <w:trHeight w:val="979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grave &amp; Thornbury., 19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4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 Weight loss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Total: Entry/final (k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75.64kg/71.41kg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  reporte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lly &amp; Cupples., 20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=12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Weight (k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BMI (kg/m²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 WHR (cm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intervention/Post-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000 step group[SG]; Control group[CG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 [SG]: 64.31(17.35)/63.50(17.11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G]: 67.00(13.77)/67.25(11.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 [SG]: 23.66(6.55)/23.37(6.50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G]: 23.61(3.13)/23.73(2.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. [SG]: 0.83(0.04)/0.82(0.11)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CG]: 0.83(0.04)/0.83(0.04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SG]; [CG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22; p=0.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=0.24; p=0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=0.25; p=0.11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dsworth et al., 20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91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ercent body fat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±SD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[I]; Control [C]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 6 months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[I] 35.75±7.02/ 35.68±7.70; [C] 36.86±7.44/ 35.74±7.10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c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=0.919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kusheva et al., 2011*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55</w:t>
            </w:r>
          </w:p>
        </w:tc>
        <w:tc>
          <w:tcPr>
            <w:tcW w:w="3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Weight change (lbs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roportion trying to lose weight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Frequency of exercising outsid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Mean(SD)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/follow up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+1.65±8.07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69% / 52%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2.5 times/week / 1 time/week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ignificant increas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ignificant decreas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Significant decrease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 weight increased, proportion trying to lose weight decreased as did frequency of exercising.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&lt;0.05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&lt;0.001</w:t>
            </w:r>
          </w:p>
          <w:p>
            <w:pPr>
              <w:pStyle w:val="Normal"/>
              <w:spacing w:lineRule="auto" w:line="240" w:before="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p&lt;0.001</w:t>
            </w:r>
          </w:p>
        </w:tc>
      </w:tr>
    </w:tbl>
    <w:p>
      <w:pPr>
        <w:pStyle w:val="Normal"/>
        <w:spacing w:lineRule="auto" w:line="240" w:before="0" w:after="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Notes to table: </w:t>
      </w:r>
      <w:r>
        <w:rPr>
          <w:rFonts w:cs="Times New Roman" w:ascii="Times New Roman" w:hAnsi="Times New Roman"/>
          <w:sz w:val="24"/>
          <w:szCs w:val="24"/>
        </w:rPr>
        <w:t xml:space="preserve">* indicates a significant result within the study named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sz w:val="30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sz w:val="20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Cambria" w:hAnsi="Cambria" w:cs="Cambria"/>
      <w:b/>
      <w:bCs/>
      <w:i/>
      <w:sz w:val="20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  <w:sz w:val="20"/>
      <w:szCs w:val="20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cs="BookmanOldStyle-BoldItalic"/>
    </w:rPr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4z0">
    <w:name w:val="WW8Num34z0"/>
    <w:qFormat/>
    <w:rPr>
      <w:rFonts w:cs="BookmanOldStyle-BoldItalic"/>
    </w:rPr>
  </w:style>
  <w:style w:type="character" w:styleId="WW8Num35z0">
    <w:name w:val="WW8Num35z0"/>
    <w:qFormat/>
    <w:rPr>
      <w:b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b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b/>
    </w:rPr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b/>
    </w:rPr>
  </w:style>
  <w:style w:type="character" w:styleId="WW8Num43z0">
    <w:name w:val="WW8Num4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sz w:val="30"/>
      <w:szCs w:val="28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szCs w:val="26"/>
    </w:rPr>
  </w:style>
  <w:style w:type="character" w:styleId="Heading3Char">
    <w:name w:val="Heading 3 Char"/>
    <w:qFormat/>
    <w:rPr>
      <w:rFonts w:ascii="Cambria" w:hAnsi="Cambria" w:eastAsia="MS Mincho;ＭＳ 明朝" w:cs="Times New Roman"/>
      <w:b/>
      <w:bCs/>
      <w:i/>
      <w:sz w:val="20"/>
      <w:szCs w:val="27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MS Mincho;ＭＳ 明朝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MS Mincho;ＭＳ 明朝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MS Mincho;ＭＳ 明朝" w:cs="Times New Roman"/>
    </w:rPr>
  </w:style>
  <w:style w:type="character" w:styleId="FooterChar">
    <w:name w:val="Footer Char"/>
    <w:qFormat/>
    <w:rPr>
      <w:rFonts w:ascii="Calibri" w:hAnsi="Calibri" w:eastAsia="MS Mincho;ＭＳ 明朝" w:cs="Times New Roman"/>
    </w:rPr>
  </w:style>
  <w:style w:type="character" w:styleId="Journalabstracttitle1">
    <w:name w:val="journal_abstract_title1"/>
    <w:qFormat/>
    <w:rPr>
      <w:rFonts w:ascii="Arial" w:hAnsi="Arial" w:cs="Arial"/>
      <w:b/>
      <w:bCs/>
      <w:sz w:val="23"/>
      <w:szCs w:val="23"/>
    </w:rPr>
  </w:style>
  <w:style w:type="character" w:styleId="Emphasis">
    <w:name w:val="Emphasis"/>
    <w:qFormat/>
    <w:rPr>
      <w:rFonts w:cs="Times New Roman"/>
      <w:i/>
      <w:iCs/>
    </w:rPr>
  </w:style>
  <w:style w:type="character" w:styleId="Journalabstract1">
    <w:name w:val="journal_abstract1"/>
    <w:qFormat/>
    <w:rPr>
      <w:rFonts w:ascii="Arial" w:hAnsi="Arial" w:cs="Arial"/>
      <w:sz w:val="18"/>
      <w:szCs w:val="18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LineNumbering">
    <w:name w:val="Line Number"/>
    <w:rPr>
      <w:rFonts w:cs="Times New Roman"/>
    </w:rPr>
  </w:style>
  <w:style w:type="character" w:styleId="FootnoteTextChar">
    <w:name w:val="Footnote Text Char"/>
    <w:qFormat/>
    <w:rPr>
      <w:rFonts w:ascii="Calibri" w:hAnsi="Calibri" w:eastAsia="MS Mincho;ＭＳ 明朝" w:cs="Times New Roman"/>
      <w:sz w:val="20"/>
      <w:szCs w:val="20"/>
    </w:rPr>
  </w:style>
  <w:style w:type="character" w:styleId="EndnoteTextChar">
    <w:name w:val="Endnote Text Char"/>
    <w:qFormat/>
    <w:rPr>
      <w:rFonts w:ascii="Calibri" w:hAnsi="Calibri" w:eastAsia="MS Mincho;ＭＳ 明朝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FootnoteTextChar1">
    <w:name w:val="Footnote Text Char1"/>
    <w:qFormat/>
    <w:rPr>
      <w:rFonts w:ascii="Calibri" w:hAnsi="Calibri" w:eastAsia="MS Mincho;ＭＳ 明朝" w:cs="Times New Roman"/>
      <w:sz w:val="20"/>
      <w:szCs w:val="20"/>
    </w:rPr>
  </w:style>
  <w:style w:type="character" w:styleId="EndnoteTextChar1">
    <w:name w:val="Endnote Text Char1"/>
    <w:qFormat/>
    <w:rPr>
      <w:rFonts w:ascii="Calibri" w:hAnsi="Calibri" w:eastAsia="MS Mincho;ＭＳ 明朝" w:cs="Times New Roman"/>
      <w:sz w:val="20"/>
      <w:szCs w:val="20"/>
    </w:rPr>
  </w:style>
  <w:style w:type="character" w:styleId="Appleconvertedspace">
    <w:name w:val="apple-converted-space"/>
    <w:qFormat/>
    <w:rPr/>
  </w:style>
  <w:style w:type="character" w:styleId="NoSpacingChar">
    <w:name w:val="No Spacing Char"/>
    <w:qFormat/>
    <w:rPr>
      <w:rFonts w:eastAsia="Times New Roman"/>
      <w:lang w:val="en-US" w:eastAsia="ja-JP" w:bidi="ar-SA"/>
    </w:rPr>
  </w:style>
  <w:style w:type="character" w:styleId="PageNumber">
    <w:name w:val="Page Number"/>
    <w:rPr/>
  </w:style>
  <w:style w:type="character" w:styleId="Ti2">
    <w:name w:val="ti2"/>
    <w:qFormat/>
    <w:rPr>
      <w:rFonts w:cs="Times New Roman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1">
    <w:name w:val="Heading 4 Char1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1">
    <w:name w:val="Heading 5 Char1"/>
    <w:qFormat/>
    <w:rPr>
      <w:rFonts w:ascii="Cambria" w:hAnsi="Cambria" w:eastAsia="Times New Roman" w:cs="Times New Roman"/>
      <w:color w:val="243F6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FootnoteText1">
    <w:name w:val="Footnote Text1"/>
    <w:basedOn w:val="Normal"/>
    <w:next w:val="Footnote"/>
    <w:qFormat/>
    <w:pPr>
      <w:spacing w:lineRule="auto" w:line="240" w:before="0" w:after="0"/>
    </w:pPr>
    <w:rPr>
      <w:sz w:val="20"/>
      <w:szCs w:val="20"/>
      <w:lang w:val="en-US"/>
    </w:rPr>
  </w:style>
  <w:style w:type="paragraph" w:styleId="EndnoteText1">
    <w:name w:val="Endnote Text1"/>
    <w:basedOn w:val="Normal"/>
    <w:next w:val="Endnote"/>
    <w:qFormat/>
    <w:pPr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0"/>
      <w:szCs w:val="20"/>
      <w:lang w:val="en-US" w:eastAsia="ja-JP" w:bidi="ar-SA"/>
    </w:rPr>
  </w:style>
  <w:style w:type="paragraph" w:styleId="Heading41">
    <w:name w:val="Heading 41"/>
    <w:basedOn w:val="Normal"/>
    <w:next w:val="Normal"/>
    <w:qFormat/>
    <w:pPr>
      <w:keepNext w:val="true"/>
      <w:keepLines/>
      <w:spacing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</w:rPr>
  </w:style>
  <w:style w:type="paragraph" w:styleId="Heading51">
    <w:name w:val="Heading 51"/>
    <w:basedOn w:val="Normal"/>
    <w:next w:val="Normal"/>
    <w:qFormat/>
    <w:pPr>
      <w:keepNext w:val="true"/>
      <w:keepLines/>
      <w:spacing w:before="200" w:after="0"/>
      <w:outlineLvl w:val="4"/>
    </w:pPr>
    <w:rPr>
      <w:rFonts w:ascii="Cambria" w:hAnsi="Cambria" w:eastAsia="MS Gothic;ＭＳ ゴシック" w:cs="Cambria"/>
      <w:color w:val="243F60"/>
    </w:rPr>
  </w:style>
  <w:style w:type="paragraph" w:styleId="Caption1">
    <w:name w:val="Caption1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NoSpacing1">
    <w:name w:val="No Spacing1"/>
    <w:next w:val="No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2:52:00Z</dcterms:created>
  <dc:creator>University of Newcastle</dc:creator>
  <dc:description/>
  <cp:keywords/>
  <dc:language>en-US</dc:language>
  <cp:lastModifiedBy>edeorico</cp:lastModifiedBy>
  <dcterms:modified xsi:type="dcterms:W3CDTF">2015-03-31T05:35:00Z</dcterms:modified>
  <cp:revision>4</cp:revision>
  <dc:subject/>
  <dc:title/>
</cp:coreProperties>
</file>